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4D8723" w14:textId="77777777" w:rsidR="0006440E" w:rsidRDefault="0006440E">
      <w:pPr>
        <w:pStyle w:val="Heading1"/>
      </w:pPr>
      <w:r>
        <w:t>CONFLICT OF INTEREST STATEMENT</w:t>
      </w:r>
    </w:p>
    <w:p w14:paraId="584619AA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14536155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5DC9B3CC" w14:textId="77777777" w:rsidR="0006440E" w:rsidRDefault="0006440E"/>
    <w:p w14:paraId="1E03829C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07B66AED" w14:textId="77777777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7C30A7D0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71A2CCB9" w14:textId="77777777" w:rsidR="0041078D" w:rsidRPr="002E7CF7" w:rsidRDefault="002E7CF7" w:rsidP="002E7CF7">
      <w:pPr>
        <w:pStyle w:val="Body"/>
        <w:rPr>
          <w:rFonts w:cs="Times New Roman"/>
          <w:bCs/>
        </w:rPr>
      </w:pPr>
      <w:r w:rsidRPr="002E7CF7">
        <w:rPr>
          <w:rFonts w:cs="Times New Roman"/>
          <w:bCs/>
        </w:rPr>
        <w:t xml:space="preserve">Primary Care Provider Density and Elective Total Joint Replacement Outcomes. </w:t>
      </w:r>
    </w:p>
    <w:p w14:paraId="0D94C048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1EA1535D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2E07DC0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E907F5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872DA92" w14:textId="77777777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937C71D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2BDE8698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2DE2DA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089BDCC" w14:textId="77777777" w:rsidR="00B8676E" w:rsidRDefault="006B1D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Keynote speaker, SOBI pharmaceutical. </w:t>
      </w:r>
    </w:p>
    <w:p w14:paraId="6F43376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0B1C48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3ECD8C5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E8CE361" w14:textId="77777777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DFBF16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567FAD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10FEE50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B3660D6" w14:textId="77777777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02DA94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2C36008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C47F3F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F6620A5" w14:textId="77777777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BFF2758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69526C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FE330D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CF97CDA" w14:textId="77777777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765E1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A4C226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D1D0EB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D48A3FC" w14:textId="77777777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6C7C18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574C3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814292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87BC671" w14:textId="77777777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78878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F46C3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4E90EFE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BF0EDE8" w14:textId="77777777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4E3A9A3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CEF893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1C6FC2E6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694A2B6" w14:textId="77777777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32D9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D2358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75CFE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59B2DCA" w14:textId="77777777" w:rsidR="00F50592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388351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4C12613D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78293E71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614D7AB9" w14:textId="77777777" w:rsidR="0084548A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469E6D7" w14:textId="77777777" w:rsidR="006B1D78" w:rsidRPr="00834FB8" w:rsidRDefault="006B1D78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1DC9CBEE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61A12C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7F415970" w14:textId="77777777" w:rsidR="0084548A" w:rsidRPr="00F50592" w:rsidRDefault="008F05A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ris Navarro-</w:t>
      </w:r>
      <w:proofErr w:type="spellStart"/>
      <w:r>
        <w:rPr>
          <w:rFonts w:ascii="Arial" w:hAnsi="Arial" w:cs="Arial"/>
          <w:sz w:val="20"/>
        </w:rPr>
        <w:t>Millán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6B1D78" w:rsidRPr="005009D9">
        <w:rPr>
          <w:rFonts w:ascii="Arial" w:hAnsi="Arial" w:cs="Arial"/>
          <w:noProof/>
          <w:sz w:val="20"/>
        </w:rPr>
        <w:drawing>
          <wp:inline distT="0" distB="0" distL="0" distR="0" wp14:anchorId="0B540482" wp14:editId="313D9B36">
            <wp:extent cx="1012190" cy="4387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2190" cy="438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6B1D78">
        <w:rPr>
          <w:rFonts w:ascii="Arial" w:hAnsi="Arial" w:cs="Arial"/>
          <w:sz w:val="20"/>
        </w:rPr>
        <w:t>12/4/</w:t>
      </w:r>
      <w:bookmarkStart w:id="0" w:name="_GoBack"/>
      <w:bookmarkEnd w:id="0"/>
      <w:r w:rsidR="006B1D78">
        <w:rPr>
          <w:rFonts w:ascii="Arial" w:hAnsi="Arial" w:cs="Arial"/>
          <w:sz w:val="20"/>
        </w:rPr>
        <w:t>2020</w:t>
      </w:r>
    </w:p>
    <w:p w14:paraId="09112623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44E03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B57B8"/>
    <w:rsid w:val="002C2E5F"/>
    <w:rsid w:val="002E7CF7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009D9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1D78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8F05AE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A0A87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22D32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Body">
    <w:name w:val="Body"/>
    <w:rsid w:val="002E7CF7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 w:val="24"/>
      <w:szCs w:val="24"/>
      <w:u w:color="000000"/>
      <w:bdr w:val="nil"/>
    </w:rPr>
  </w:style>
  <w:style w:type="paragraph" w:styleId="Revision">
    <w:name w:val="Revision"/>
    <w:hidden/>
    <w:uiPriority w:val="71"/>
    <w:rsid w:val="005009D9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3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ibbons, Alex</cp:lastModifiedBy>
  <cp:revision>4</cp:revision>
  <cp:lastPrinted>2010-11-04T03:19:00Z</cp:lastPrinted>
  <dcterms:created xsi:type="dcterms:W3CDTF">2020-11-25T17:27:00Z</dcterms:created>
  <dcterms:modified xsi:type="dcterms:W3CDTF">2020-12-10T20:20:00Z</dcterms:modified>
</cp:coreProperties>
</file>